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2F05A" w14:textId="77777777" w:rsidR="008F47B5" w:rsidRDefault="008F47B5" w:rsidP="008F47B5">
      <w:pPr>
        <w:rPr>
          <w:rFonts w:asciiTheme="majorBidi" w:hAnsiTheme="majorBidi" w:cstheme="majorBidi"/>
          <w:b/>
          <w:bCs/>
        </w:rPr>
      </w:pPr>
    </w:p>
    <w:p w14:paraId="75382DC7" w14:textId="77777777" w:rsidR="008F47B5" w:rsidRDefault="008F47B5" w:rsidP="008F47B5">
      <w:pPr>
        <w:rPr>
          <w:rFonts w:asciiTheme="majorBidi" w:hAnsiTheme="majorBidi" w:cstheme="majorBidi"/>
          <w:b/>
          <w:bCs/>
        </w:rPr>
      </w:pPr>
    </w:p>
    <w:p w14:paraId="65E46A49" w14:textId="6351DD7D" w:rsidR="008F47B5" w:rsidRDefault="005A28EE" w:rsidP="009F2883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83FC07F" wp14:editId="195318BC">
            <wp:extent cx="2730500" cy="1962890"/>
            <wp:effectExtent l="0" t="0" r="0" b="0"/>
            <wp:docPr id="13414333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301" cy="196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8699E" w14:textId="40F1FFA0" w:rsidR="00FA01E6" w:rsidRPr="008F47B5" w:rsidRDefault="008F47B5" w:rsidP="008F47B5">
      <w:pPr>
        <w:rPr>
          <w:rFonts w:asciiTheme="majorBidi" w:hAnsiTheme="majorBidi" w:cstheme="majorBidi"/>
        </w:rPr>
      </w:pPr>
      <w:r w:rsidRPr="008F47B5">
        <w:rPr>
          <w:rFonts w:asciiTheme="majorBidi" w:hAnsiTheme="majorBidi" w:cstheme="majorBidi"/>
          <w:b/>
          <w:bCs/>
        </w:rPr>
        <w:t>Figure S1.</w:t>
      </w:r>
      <w:r w:rsidRPr="008F47B5">
        <w:rPr>
          <w:rFonts w:asciiTheme="majorBidi" w:hAnsiTheme="majorBidi" w:cstheme="majorBidi"/>
        </w:rPr>
        <w:t xml:space="preserve"> Representative linear regression plots of weight gain versus time for the WVP determination of (a) TG 1% MAP 0.5% and (b) PAGE 0.5% MAP 1% composite films. The plots demonstrate high linearity (</w:t>
      </w:r>
      <m:oMath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r>
              <w:rPr>
                <w:rFonts w:ascii="Cambria Math" w:hAnsi="Cambria Math" w:cstheme="majorBidi"/>
              </w:rPr>
              <m:t>R</m:t>
            </m:r>
          </m:e>
          <m:sup>
            <m:r>
              <w:rPr>
                <w:rFonts w:ascii="Cambria Math" w:hAnsi="Cambria Math" w:cstheme="majorBidi"/>
              </w:rPr>
              <m:t>2</m:t>
            </m:r>
          </m:sup>
        </m:sSup>
        <m:r>
          <w:rPr>
            <w:rFonts w:ascii="Cambria Math" w:hAnsi="Cambria Math" w:cstheme="majorBidi"/>
          </w:rPr>
          <m:t>&gt;0.999</m:t>
        </m:r>
      </m:oMath>
      <w:r w:rsidRPr="008F47B5">
        <w:rPr>
          <w:rFonts w:asciiTheme="majorBidi" w:hAnsiTheme="majorBidi" w:cstheme="majorBidi"/>
        </w:rPr>
        <w:t>) over the 7-hour measurement period, confirming that the water vapor transmission reached a steady state in accordance with ASTM E96/E96M-16.</w:t>
      </w:r>
    </w:p>
    <w:sectPr w:rsidR="00FA01E6" w:rsidRPr="008F47B5" w:rsidSect="003775F4">
      <w:pgSz w:w="12240" w:h="15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B5"/>
    <w:rsid w:val="00000349"/>
    <w:rsid w:val="00237AE8"/>
    <w:rsid w:val="002523F6"/>
    <w:rsid w:val="003775F4"/>
    <w:rsid w:val="00544A1E"/>
    <w:rsid w:val="005A28EE"/>
    <w:rsid w:val="008F47B5"/>
    <w:rsid w:val="009D527C"/>
    <w:rsid w:val="009E63AE"/>
    <w:rsid w:val="009F2883"/>
    <w:rsid w:val="00B30238"/>
    <w:rsid w:val="00D20746"/>
    <w:rsid w:val="00D91680"/>
    <w:rsid w:val="00E05337"/>
    <w:rsid w:val="00FA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5F93"/>
  <w15:chartTrackingRefBased/>
  <w15:docId w15:val="{A6834955-EDA4-4C8B-8785-688D805B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7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7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7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7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7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7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7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7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7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7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7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7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7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2</cp:revision>
  <dcterms:created xsi:type="dcterms:W3CDTF">2026-06-25T11:03:00Z</dcterms:created>
  <dcterms:modified xsi:type="dcterms:W3CDTF">2026-06-2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fac6f5-f907-4b90-bbf0-4ba73c1950c3</vt:lpwstr>
  </property>
</Properties>
</file>